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48C5" w:rsidRPr="00272895" w:rsidRDefault="00272895" w:rsidP="00272895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1A6BE7">
        <w:rPr>
          <w:rFonts w:ascii="Times New Roman" w:hAnsi="Times New Roman" w:cs="Times New Roman"/>
          <w:b/>
          <w:sz w:val="24"/>
          <w:szCs w:val="24"/>
        </w:rPr>
        <w:t>Table B</w:t>
      </w:r>
    </w:p>
    <w:p w:rsidR="00BB48C5" w:rsidRPr="00283E12" w:rsidRDefault="00BB48C5" w:rsidP="00BB48C5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283E12">
        <w:rPr>
          <w:rFonts w:ascii="Times New Roman" w:hAnsi="Times New Roman" w:cs="Times New Roman"/>
          <w:i/>
          <w:sz w:val="24"/>
          <w:szCs w:val="24"/>
        </w:rPr>
        <w:t>Pre-test and Change in Anxiety Symptoms Over</w:t>
      </w:r>
      <w:bookmarkStart w:id="0" w:name="_GoBack"/>
      <w:bookmarkEnd w:id="0"/>
      <w:r w:rsidRPr="00283E12">
        <w:rPr>
          <w:rFonts w:ascii="Times New Roman" w:hAnsi="Times New Roman" w:cs="Times New Roman"/>
          <w:i/>
          <w:sz w:val="24"/>
          <w:szCs w:val="24"/>
        </w:rPr>
        <w:t xml:space="preserve"> the Study</w:t>
      </w:r>
      <w:r>
        <w:rPr>
          <w:rFonts w:ascii="Times New Roman" w:hAnsi="Times New Roman" w:cs="Times New Roman"/>
          <w:i/>
          <w:sz w:val="24"/>
          <w:szCs w:val="24"/>
        </w:rPr>
        <w:t xml:space="preserve"> (Completers Only Sample)</w:t>
      </w:r>
    </w:p>
    <w:p w:rsidR="00BB48C5" w:rsidRPr="00283E12" w:rsidRDefault="00BB48C5" w:rsidP="00BB48C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83E1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6"/>
        <w:gridCol w:w="1315"/>
        <w:gridCol w:w="867"/>
        <w:gridCol w:w="1984"/>
        <w:gridCol w:w="709"/>
        <w:gridCol w:w="824"/>
        <w:gridCol w:w="877"/>
      </w:tblGrid>
      <w:tr w:rsidR="00BB48C5" w:rsidRPr="004D1ECC" w:rsidTr="00843D03"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8C5" w:rsidRPr="004D1ECC" w:rsidRDefault="00BB48C5" w:rsidP="005948C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8C5" w:rsidRPr="004D1ECC" w:rsidRDefault="00BB48C5" w:rsidP="005948C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MindLight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8C5" w:rsidRPr="004D1ECC" w:rsidRDefault="00BB48C5" w:rsidP="005948C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CB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8C5" w:rsidRPr="004D1ECC" w:rsidRDefault="00BB48C5" w:rsidP="005948C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8C5" w:rsidRPr="004D1ECC" w:rsidRDefault="00BB48C5" w:rsidP="005948C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8C5" w:rsidRPr="004D1ECC" w:rsidRDefault="00BB48C5" w:rsidP="005948C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95 % CI</w:t>
            </w:r>
          </w:p>
        </w:tc>
      </w:tr>
      <w:tr w:rsidR="00BB48C5" w:rsidRPr="004D1ECC" w:rsidTr="00843D03">
        <w:trPr>
          <w:gridAfter w:val="1"/>
          <w:wAfter w:w="877" w:type="dxa"/>
        </w:trPr>
        <w:tc>
          <w:tcPr>
            <w:tcW w:w="8445" w:type="dxa"/>
            <w:gridSpan w:val="6"/>
            <w:tcBorders>
              <w:top w:val="single" w:sz="4" w:space="0" w:color="auto"/>
            </w:tcBorders>
            <w:vAlign w:val="center"/>
          </w:tcPr>
          <w:p w:rsidR="00BB48C5" w:rsidRPr="004D1ECC" w:rsidRDefault="00BB48C5" w:rsidP="005948C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Total child</w:t>
            </w:r>
          </w:p>
        </w:tc>
      </w:tr>
      <w:tr w:rsidR="00BB48C5" w:rsidRPr="004D1ECC" w:rsidTr="00843D03">
        <w:tc>
          <w:tcPr>
            <w:tcW w:w="2746" w:type="dxa"/>
            <w:vAlign w:val="center"/>
          </w:tcPr>
          <w:p w:rsidR="00BB48C5" w:rsidRPr="004D1ECC" w:rsidRDefault="00BB48C5" w:rsidP="005948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1315" w:type="dxa"/>
            <w:vAlign w:val="bottom"/>
          </w:tcPr>
          <w:p w:rsidR="00BB48C5" w:rsidRPr="004D1ECC" w:rsidRDefault="00BB48C5" w:rsidP="005948C2">
            <w:pPr>
              <w:tabs>
                <w:tab w:val="decimal" w:pos="52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67" w:type="dxa"/>
            <w:vAlign w:val="bottom"/>
          </w:tcPr>
          <w:p w:rsidR="00BB48C5" w:rsidRPr="004D1ECC" w:rsidRDefault="00BB48C5" w:rsidP="005948C2">
            <w:pPr>
              <w:tabs>
                <w:tab w:val="decimal" w:pos="535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984" w:type="dxa"/>
            <w:vAlign w:val="center"/>
          </w:tcPr>
          <w:p w:rsidR="00BB48C5" w:rsidRPr="004D1ECC" w:rsidRDefault="00BB48C5" w:rsidP="005948C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BB48C5" w:rsidRPr="004D1ECC" w:rsidRDefault="00BB48C5" w:rsidP="005948C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BB48C5" w:rsidRPr="004D1ECC" w:rsidRDefault="00BB48C5" w:rsidP="005948C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8C5" w:rsidRPr="004D1ECC" w:rsidTr="00843D03">
        <w:tc>
          <w:tcPr>
            <w:tcW w:w="2746" w:type="dxa"/>
            <w:vAlign w:val="center"/>
          </w:tcPr>
          <w:p w:rsidR="00BB48C5" w:rsidRPr="004D1ECC" w:rsidRDefault="00BB48C5" w:rsidP="005948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Post-test – pre-</w:t>
            </w:r>
            <w:proofErr w:type="spellStart"/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15" w:type="dxa"/>
            <w:vAlign w:val="bottom"/>
          </w:tcPr>
          <w:p w:rsidR="00BB48C5" w:rsidRPr="004D1ECC" w:rsidRDefault="00BB48C5" w:rsidP="005948C2">
            <w:pPr>
              <w:tabs>
                <w:tab w:val="decimal" w:pos="52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867" w:type="dxa"/>
            <w:vAlign w:val="bottom"/>
          </w:tcPr>
          <w:p w:rsidR="00BB48C5" w:rsidRPr="004D1ECC" w:rsidRDefault="00BB48C5" w:rsidP="005948C2">
            <w:pPr>
              <w:tabs>
                <w:tab w:val="decimal" w:pos="535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984" w:type="dxa"/>
            <w:vAlign w:val="bottom"/>
          </w:tcPr>
          <w:p w:rsidR="00BB48C5" w:rsidRPr="004D1ECC" w:rsidRDefault="00BB48C5" w:rsidP="005948C2">
            <w:pPr>
              <w:tabs>
                <w:tab w:val="decimal" w:pos="505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09" w:type="dxa"/>
            <w:vAlign w:val="bottom"/>
          </w:tcPr>
          <w:p w:rsidR="00BB48C5" w:rsidRPr="004D1ECC" w:rsidRDefault="00AC3DBA" w:rsidP="005948C2">
            <w:pPr>
              <w:tabs>
                <w:tab w:val="decimal" w:pos="19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701" w:type="dxa"/>
            <w:gridSpan w:val="2"/>
            <w:vAlign w:val="center"/>
          </w:tcPr>
          <w:p w:rsidR="00BB48C5" w:rsidRPr="004D1ECC" w:rsidRDefault="00BB48C5" w:rsidP="00843D0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[-0.0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BB48C5" w:rsidRPr="004D1ECC" w:rsidTr="00843D03">
        <w:tc>
          <w:tcPr>
            <w:tcW w:w="2746" w:type="dxa"/>
            <w:vAlign w:val="center"/>
          </w:tcPr>
          <w:p w:rsidR="00BB48C5" w:rsidRPr="004D1ECC" w:rsidRDefault="00BB48C5" w:rsidP="005948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3-months FU – pre-</w:t>
            </w:r>
            <w:proofErr w:type="spellStart"/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15" w:type="dxa"/>
            <w:vAlign w:val="bottom"/>
          </w:tcPr>
          <w:p w:rsidR="00BB48C5" w:rsidRPr="004D1ECC" w:rsidRDefault="00BB48C5" w:rsidP="005948C2">
            <w:pPr>
              <w:tabs>
                <w:tab w:val="decimal" w:pos="52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867" w:type="dxa"/>
            <w:vAlign w:val="bottom"/>
          </w:tcPr>
          <w:p w:rsidR="00BB48C5" w:rsidRPr="004D1ECC" w:rsidRDefault="00BB48C5" w:rsidP="005948C2">
            <w:pPr>
              <w:tabs>
                <w:tab w:val="decimal" w:pos="535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984" w:type="dxa"/>
            <w:vAlign w:val="bottom"/>
          </w:tcPr>
          <w:p w:rsidR="00BB48C5" w:rsidRPr="004D1ECC" w:rsidRDefault="00BB48C5" w:rsidP="005948C2">
            <w:pPr>
              <w:tabs>
                <w:tab w:val="decimal" w:pos="505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9" w:type="dxa"/>
            <w:vAlign w:val="bottom"/>
          </w:tcPr>
          <w:p w:rsidR="00BB48C5" w:rsidRPr="004D1ECC" w:rsidRDefault="00AC3DBA" w:rsidP="005948C2">
            <w:pPr>
              <w:tabs>
                <w:tab w:val="decimal" w:pos="19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701" w:type="dxa"/>
            <w:gridSpan w:val="2"/>
            <w:vAlign w:val="center"/>
          </w:tcPr>
          <w:p w:rsidR="00BB48C5" w:rsidRPr="004D1ECC" w:rsidRDefault="00BB48C5" w:rsidP="00843D0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[-0.06, 0.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BB48C5" w:rsidRPr="004D1ECC" w:rsidTr="00843D03">
        <w:tc>
          <w:tcPr>
            <w:tcW w:w="2746" w:type="dxa"/>
            <w:vAlign w:val="center"/>
          </w:tcPr>
          <w:p w:rsidR="00BB48C5" w:rsidRPr="004D1ECC" w:rsidRDefault="00BB48C5" w:rsidP="005948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6-months FU – pre-</w:t>
            </w:r>
            <w:proofErr w:type="spellStart"/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15" w:type="dxa"/>
            <w:vAlign w:val="bottom"/>
          </w:tcPr>
          <w:p w:rsidR="00BB48C5" w:rsidRPr="004D1ECC" w:rsidRDefault="00BB48C5" w:rsidP="005948C2">
            <w:pPr>
              <w:tabs>
                <w:tab w:val="decimal" w:pos="52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867" w:type="dxa"/>
            <w:vAlign w:val="bottom"/>
          </w:tcPr>
          <w:p w:rsidR="00BB48C5" w:rsidRPr="004D1ECC" w:rsidRDefault="00BB48C5" w:rsidP="005948C2">
            <w:pPr>
              <w:tabs>
                <w:tab w:val="decimal" w:pos="535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984" w:type="dxa"/>
            <w:vAlign w:val="bottom"/>
          </w:tcPr>
          <w:p w:rsidR="00BB48C5" w:rsidRPr="004D1ECC" w:rsidRDefault="00BB48C5" w:rsidP="005948C2">
            <w:pPr>
              <w:tabs>
                <w:tab w:val="decimal" w:pos="505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709" w:type="dxa"/>
            <w:vAlign w:val="bottom"/>
          </w:tcPr>
          <w:p w:rsidR="00BB48C5" w:rsidRPr="004D1ECC" w:rsidRDefault="00AC3DBA" w:rsidP="005948C2">
            <w:pPr>
              <w:tabs>
                <w:tab w:val="decimal" w:pos="19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701" w:type="dxa"/>
            <w:gridSpan w:val="2"/>
            <w:vAlign w:val="center"/>
          </w:tcPr>
          <w:p w:rsidR="00BB48C5" w:rsidRPr="004D1ECC" w:rsidRDefault="00BB48C5" w:rsidP="00843D0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[-0.1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BB48C5" w:rsidRPr="004D1ECC" w:rsidTr="00843D03">
        <w:tc>
          <w:tcPr>
            <w:tcW w:w="2746" w:type="dxa"/>
            <w:tcBorders>
              <w:bottom w:val="single" w:sz="4" w:space="0" w:color="auto"/>
            </w:tcBorders>
            <w:vAlign w:val="center"/>
          </w:tcPr>
          <w:p w:rsidR="00BB48C5" w:rsidRPr="004D1ECC" w:rsidRDefault="00BB48C5" w:rsidP="005948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bottom"/>
          </w:tcPr>
          <w:p w:rsidR="00BB48C5" w:rsidRPr="004D1ECC" w:rsidRDefault="00BB48C5" w:rsidP="005948C2">
            <w:pPr>
              <w:tabs>
                <w:tab w:val="decimal" w:pos="529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D1ECC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:rsidR="00BB48C5" w:rsidRPr="004D1ECC" w:rsidRDefault="00BB48C5" w:rsidP="005948C2">
            <w:pPr>
              <w:tabs>
                <w:tab w:val="decimal" w:pos="53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4D1ECC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B48C5" w:rsidRPr="004D1ECC" w:rsidRDefault="00BB48C5" w:rsidP="005948C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BB48C5" w:rsidRPr="004D1ECC" w:rsidRDefault="00BB48C5" w:rsidP="005948C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BB48C5" w:rsidRPr="004D1ECC" w:rsidRDefault="00BB48C5" w:rsidP="005948C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8C5" w:rsidRPr="004D1ECC" w:rsidTr="00843D03">
        <w:trPr>
          <w:gridAfter w:val="1"/>
          <w:wAfter w:w="877" w:type="dxa"/>
        </w:trPr>
        <w:tc>
          <w:tcPr>
            <w:tcW w:w="8445" w:type="dxa"/>
            <w:gridSpan w:val="6"/>
            <w:tcBorders>
              <w:top w:val="single" w:sz="4" w:space="0" w:color="auto"/>
            </w:tcBorders>
            <w:vAlign w:val="center"/>
          </w:tcPr>
          <w:p w:rsidR="00BB48C5" w:rsidRPr="004D1ECC" w:rsidRDefault="00BB48C5" w:rsidP="005948C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Personalized child</w:t>
            </w:r>
          </w:p>
        </w:tc>
      </w:tr>
      <w:tr w:rsidR="00BB48C5" w:rsidRPr="004D1ECC" w:rsidTr="00843D03">
        <w:tc>
          <w:tcPr>
            <w:tcW w:w="2746" w:type="dxa"/>
            <w:vAlign w:val="center"/>
          </w:tcPr>
          <w:p w:rsidR="00BB48C5" w:rsidRPr="004D1ECC" w:rsidRDefault="00BB48C5" w:rsidP="005948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1315" w:type="dxa"/>
            <w:vAlign w:val="bottom"/>
          </w:tcPr>
          <w:p w:rsidR="00BB48C5" w:rsidRPr="003949FC" w:rsidRDefault="00BB48C5" w:rsidP="005948C2">
            <w:pPr>
              <w:tabs>
                <w:tab w:val="decimal" w:pos="52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67" w:type="dxa"/>
            <w:vAlign w:val="bottom"/>
          </w:tcPr>
          <w:p w:rsidR="00BB48C5" w:rsidRPr="003949FC" w:rsidRDefault="00BB48C5" w:rsidP="005948C2">
            <w:pPr>
              <w:tabs>
                <w:tab w:val="decimal" w:pos="54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984" w:type="dxa"/>
            <w:vAlign w:val="center"/>
          </w:tcPr>
          <w:p w:rsidR="00BB48C5" w:rsidRPr="003949FC" w:rsidRDefault="00BB48C5" w:rsidP="005948C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BB48C5" w:rsidRPr="003949FC" w:rsidRDefault="00BB48C5" w:rsidP="005948C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BB48C5" w:rsidRPr="004D1ECC" w:rsidRDefault="00BB48C5" w:rsidP="005948C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8C5" w:rsidRPr="004D1ECC" w:rsidTr="00843D03">
        <w:tc>
          <w:tcPr>
            <w:tcW w:w="2746" w:type="dxa"/>
            <w:vAlign w:val="center"/>
          </w:tcPr>
          <w:p w:rsidR="00BB48C5" w:rsidRPr="004D1ECC" w:rsidRDefault="00BB48C5" w:rsidP="005948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 xml:space="preserve">Post-test – pre-test 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15" w:type="dxa"/>
            <w:vAlign w:val="bottom"/>
          </w:tcPr>
          <w:p w:rsidR="00BB48C5" w:rsidRPr="003949FC" w:rsidRDefault="00BB48C5" w:rsidP="005948C2">
            <w:pPr>
              <w:tabs>
                <w:tab w:val="decimal" w:pos="52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7" w:type="dxa"/>
            <w:vAlign w:val="bottom"/>
          </w:tcPr>
          <w:p w:rsidR="00BB48C5" w:rsidRPr="003949FC" w:rsidRDefault="00BB48C5" w:rsidP="005948C2">
            <w:pPr>
              <w:tabs>
                <w:tab w:val="decimal" w:pos="54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84" w:type="dxa"/>
            <w:vAlign w:val="bottom"/>
          </w:tcPr>
          <w:p w:rsidR="00BB48C5" w:rsidRPr="003949FC" w:rsidRDefault="00BB48C5" w:rsidP="005948C2">
            <w:pPr>
              <w:tabs>
                <w:tab w:val="decimal" w:pos="492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9" w:type="dxa"/>
            <w:vAlign w:val="bottom"/>
          </w:tcPr>
          <w:p w:rsidR="00BB48C5" w:rsidRPr="003949FC" w:rsidRDefault="00AC3DBA" w:rsidP="005948C2">
            <w:pPr>
              <w:tabs>
                <w:tab w:val="decimal" w:pos="153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701" w:type="dxa"/>
            <w:gridSpan w:val="2"/>
            <w:vAlign w:val="center"/>
          </w:tcPr>
          <w:p w:rsidR="00BB48C5" w:rsidRPr="004D1ECC" w:rsidRDefault="00BB48C5" w:rsidP="00843D0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[-0.2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, -0.0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BB48C5" w:rsidRPr="004D1ECC" w:rsidTr="00843D03">
        <w:tc>
          <w:tcPr>
            <w:tcW w:w="2746" w:type="dxa"/>
            <w:vAlign w:val="center"/>
          </w:tcPr>
          <w:p w:rsidR="00BB48C5" w:rsidRPr="004D1ECC" w:rsidRDefault="00BB48C5" w:rsidP="005948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 xml:space="preserve">3-months FU – pre-test 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15" w:type="dxa"/>
            <w:vAlign w:val="bottom"/>
          </w:tcPr>
          <w:p w:rsidR="00BB48C5" w:rsidRPr="003949FC" w:rsidRDefault="00BB48C5" w:rsidP="005948C2">
            <w:pPr>
              <w:tabs>
                <w:tab w:val="decimal" w:pos="52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67" w:type="dxa"/>
            <w:vAlign w:val="bottom"/>
          </w:tcPr>
          <w:p w:rsidR="00BB48C5" w:rsidRPr="003949FC" w:rsidRDefault="00BB48C5" w:rsidP="005948C2">
            <w:pPr>
              <w:tabs>
                <w:tab w:val="decimal" w:pos="54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984" w:type="dxa"/>
            <w:vAlign w:val="bottom"/>
          </w:tcPr>
          <w:p w:rsidR="00BB48C5" w:rsidRPr="003949FC" w:rsidRDefault="00BB48C5" w:rsidP="005948C2">
            <w:pPr>
              <w:tabs>
                <w:tab w:val="decimal" w:pos="492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709" w:type="dxa"/>
            <w:vAlign w:val="bottom"/>
          </w:tcPr>
          <w:p w:rsidR="00BB48C5" w:rsidRPr="003949FC" w:rsidRDefault="00AC3DBA" w:rsidP="005948C2">
            <w:pPr>
              <w:tabs>
                <w:tab w:val="decimal" w:pos="153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701" w:type="dxa"/>
            <w:gridSpan w:val="2"/>
            <w:vAlign w:val="center"/>
          </w:tcPr>
          <w:p w:rsidR="00BB48C5" w:rsidRPr="004D1ECC" w:rsidRDefault="00BB48C5" w:rsidP="00843D0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[-0.1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BB48C5" w:rsidRPr="004D1ECC" w:rsidTr="00843D03">
        <w:tc>
          <w:tcPr>
            <w:tcW w:w="2746" w:type="dxa"/>
            <w:vAlign w:val="center"/>
          </w:tcPr>
          <w:p w:rsidR="00BB48C5" w:rsidRPr="004D1ECC" w:rsidRDefault="00BB48C5" w:rsidP="005948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 xml:space="preserve">6-months FU – pre-test 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15" w:type="dxa"/>
            <w:vAlign w:val="bottom"/>
          </w:tcPr>
          <w:p w:rsidR="00BB48C5" w:rsidRPr="003949FC" w:rsidRDefault="00BB48C5" w:rsidP="005948C2">
            <w:pPr>
              <w:tabs>
                <w:tab w:val="decimal" w:pos="52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67" w:type="dxa"/>
            <w:vAlign w:val="bottom"/>
          </w:tcPr>
          <w:p w:rsidR="00BB48C5" w:rsidRPr="003949FC" w:rsidRDefault="00BB48C5" w:rsidP="005948C2">
            <w:pPr>
              <w:tabs>
                <w:tab w:val="decimal" w:pos="54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984" w:type="dxa"/>
            <w:vAlign w:val="bottom"/>
          </w:tcPr>
          <w:p w:rsidR="00BB48C5" w:rsidRPr="003949FC" w:rsidRDefault="00BB48C5" w:rsidP="005948C2">
            <w:pPr>
              <w:tabs>
                <w:tab w:val="decimal" w:pos="492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09" w:type="dxa"/>
            <w:vAlign w:val="bottom"/>
          </w:tcPr>
          <w:p w:rsidR="00BB48C5" w:rsidRPr="003949FC" w:rsidRDefault="00AC3DBA" w:rsidP="005948C2">
            <w:pPr>
              <w:tabs>
                <w:tab w:val="decimal" w:pos="153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701" w:type="dxa"/>
            <w:gridSpan w:val="2"/>
            <w:vAlign w:val="center"/>
          </w:tcPr>
          <w:p w:rsidR="00BB48C5" w:rsidRPr="004D1ECC" w:rsidRDefault="00BB48C5" w:rsidP="00843D0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[-0.2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, -0.0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BB48C5" w:rsidRPr="004D1ECC" w:rsidTr="00843D03">
        <w:tc>
          <w:tcPr>
            <w:tcW w:w="2746" w:type="dxa"/>
            <w:tcBorders>
              <w:bottom w:val="single" w:sz="4" w:space="0" w:color="auto"/>
            </w:tcBorders>
            <w:vAlign w:val="center"/>
          </w:tcPr>
          <w:p w:rsidR="00BB48C5" w:rsidRPr="004D1ECC" w:rsidRDefault="00BB48C5" w:rsidP="005948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bottom"/>
          </w:tcPr>
          <w:p w:rsidR="00BB48C5" w:rsidRPr="003949FC" w:rsidRDefault="00BB48C5" w:rsidP="005948C2">
            <w:pPr>
              <w:tabs>
                <w:tab w:val="decimal" w:pos="52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:rsidR="00BB48C5" w:rsidRPr="003949FC" w:rsidRDefault="00BB48C5" w:rsidP="005948C2">
            <w:pPr>
              <w:tabs>
                <w:tab w:val="decimal" w:pos="54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BB48C5" w:rsidRPr="003949FC" w:rsidRDefault="00BB48C5" w:rsidP="005948C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BB48C5" w:rsidRPr="003949FC" w:rsidRDefault="00BB48C5" w:rsidP="005948C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BB48C5" w:rsidRPr="004D1ECC" w:rsidRDefault="00BB48C5" w:rsidP="005948C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8C5" w:rsidRPr="004D1ECC" w:rsidTr="00843D03">
        <w:trPr>
          <w:gridAfter w:val="1"/>
          <w:wAfter w:w="877" w:type="dxa"/>
        </w:trPr>
        <w:tc>
          <w:tcPr>
            <w:tcW w:w="8445" w:type="dxa"/>
            <w:gridSpan w:val="6"/>
            <w:tcBorders>
              <w:top w:val="single" w:sz="4" w:space="0" w:color="auto"/>
            </w:tcBorders>
            <w:vAlign w:val="center"/>
          </w:tcPr>
          <w:p w:rsidR="00BB48C5" w:rsidRPr="004D1ECC" w:rsidRDefault="00BB48C5" w:rsidP="005948C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Total mother</w:t>
            </w:r>
          </w:p>
        </w:tc>
      </w:tr>
      <w:tr w:rsidR="00BB48C5" w:rsidRPr="004D1ECC" w:rsidTr="00843D03">
        <w:tc>
          <w:tcPr>
            <w:tcW w:w="2746" w:type="dxa"/>
            <w:vAlign w:val="center"/>
          </w:tcPr>
          <w:p w:rsidR="00BB48C5" w:rsidRPr="004D1ECC" w:rsidRDefault="00BB48C5" w:rsidP="005948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1315" w:type="dxa"/>
            <w:vAlign w:val="bottom"/>
          </w:tcPr>
          <w:p w:rsidR="00BB48C5" w:rsidRPr="003949FC" w:rsidRDefault="00BB48C5" w:rsidP="005948C2">
            <w:pPr>
              <w:tabs>
                <w:tab w:val="decimal" w:pos="52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67" w:type="dxa"/>
            <w:vAlign w:val="bottom"/>
          </w:tcPr>
          <w:p w:rsidR="00BB48C5" w:rsidRPr="003949FC" w:rsidRDefault="00BB48C5" w:rsidP="005948C2">
            <w:pPr>
              <w:tabs>
                <w:tab w:val="decimal" w:pos="54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984" w:type="dxa"/>
            <w:vAlign w:val="center"/>
          </w:tcPr>
          <w:p w:rsidR="00BB48C5" w:rsidRPr="003949FC" w:rsidRDefault="00BB48C5" w:rsidP="005948C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BB48C5" w:rsidRPr="003949FC" w:rsidRDefault="00BB48C5" w:rsidP="005948C2">
            <w:pPr>
              <w:pStyle w:val="NoSpacing"/>
              <w:tabs>
                <w:tab w:val="decimal" w:pos="18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BB48C5" w:rsidRPr="004D1ECC" w:rsidRDefault="00BB48C5" w:rsidP="005948C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8C5" w:rsidRPr="004D1ECC" w:rsidTr="00843D03">
        <w:tc>
          <w:tcPr>
            <w:tcW w:w="2746" w:type="dxa"/>
            <w:vAlign w:val="center"/>
          </w:tcPr>
          <w:p w:rsidR="00BB48C5" w:rsidRPr="004D1ECC" w:rsidRDefault="00BB48C5" w:rsidP="005948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 xml:space="preserve">Post-test – pre-test 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15" w:type="dxa"/>
            <w:vAlign w:val="bottom"/>
          </w:tcPr>
          <w:p w:rsidR="00BB48C5" w:rsidRPr="003949FC" w:rsidRDefault="00BB48C5" w:rsidP="005948C2">
            <w:pPr>
              <w:tabs>
                <w:tab w:val="decimal" w:pos="52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67" w:type="dxa"/>
            <w:vAlign w:val="bottom"/>
          </w:tcPr>
          <w:p w:rsidR="00BB48C5" w:rsidRPr="003949FC" w:rsidRDefault="00BB48C5" w:rsidP="005948C2">
            <w:pPr>
              <w:tabs>
                <w:tab w:val="decimal" w:pos="54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984" w:type="dxa"/>
            <w:vAlign w:val="bottom"/>
          </w:tcPr>
          <w:p w:rsidR="00BB48C5" w:rsidRPr="003949FC" w:rsidRDefault="00BB48C5" w:rsidP="005948C2">
            <w:pPr>
              <w:tabs>
                <w:tab w:val="decimal" w:pos="492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09" w:type="dxa"/>
            <w:vAlign w:val="bottom"/>
          </w:tcPr>
          <w:p w:rsidR="00BB48C5" w:rsidRPr="003949FC" w:rsidRDefault="00AC3DBA" w:rsidP="005948C2">
            <w:pPr>
              <w:tabs>
                <w:tab w:val="decimal" w:pos="186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701" w:type="dxa"/>
            <w:gridSpan w:val="2"/>
            <w:vAlign w:val="center"/>
          </w:tcPr>
          <w:p w:rsidR="00BB48C5" w:rsidRPr="004D1ECC" w:rsidRDefault="00BB48C5" w:rsidP="00843D03">
            <w:pPr>
              <w:pStyle w:val="NoSpacing"/>
              <w:tabs>
                <w:tab w:val="decimal" w:pos="3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[-0.0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BB48C5" w:rsidRPr="004D1ECC" w:rsidTr="00843D03">
        <w:tc>
          <w:tcPr>
            <w:tcW w:w="2746" w:type="dxa"/>
            <w:vAlign w:val="center"/>
          </w:tcPr>
          <w:p w:rsidR="00BB48C5" w:rsidRPr="004D1ECC" w:rsidRDefault="00BB48C5" w:rsidP="005948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 xml:space="preserve">3-months FU – pre-test 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15" w:type="dxa"/>
            <w:vAlign w:val="bottom"/>
          </w:tcPr>
          <w:p w:rsidR="00BB48C5" w:rsidRPr="003949FC" w:rsidRDefault="00BB48C5" w:rsidP="005948C2">
            <w:pPr>
              <w:tabs>
                <w:tab w:val="decimal" w:pos="52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867" w:type="dxa"/>
            <w:vAlign w:val="bottom"/>
          </w:tcPr>
          <w:p w:rsidR="00BB48C5" w:rsidRPr="003949FC" w:rsidRDefault="00BB48C5" w:rsidP="005948C2">
            <w:pPr>
              <w:tabs>
                <w:tab w:val="decimal" w:pos="54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984" w:type="dxa"/>
            <w:vAlign w:val="bottom"/>
          </w:tcPr>
          <w:p w:rsidR="00BB48C5" w:rsidRPr="003949FC" w:rsidRDefault="00BB48C5" w:rsidP="005948C2">
            <w:pPr>
              <w:tabs>
                <w:tab w:val="decimal" w:pos="492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09" w:type="dxa"/>
            <w:vAlign w:val="bottom"/>
          </w:tcPr>
          <w:p w:rsidR="00BB48C5" w:rsidRPr="003949FC" w:rsidRDefault="00AC3DBA" w:rsidP="005948C2">
            <w:pPr>
              <w:tabs>
                <w:tab w:val="decimal" w:pos="186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701" w:type="dxa"/>
            <w:gridSpan w:val="2"/>
            <w:vAlign w:val="center"/>
          </w:tcPr>
          <w:p w:rsidR="00BB48C5" w:rsidRPr="004D1ECC" w:rsidRDefault="00BB48C5" w:rsidP="00843D03">
            <w:pPr>
              <w:pStyle w:val="NoSpacing"/>
              <w:tabs>
                <w:tab w:val="decimal" w:pos="3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BB48C5" w:rsidRPr="004D1ECC" w:rsidTr="00843D03">
        <w:trPr>
          <w:trHeight w:val="117"/>
        </w:trPr>
        <w:tc>
          <w:tcPr>
            <w:tcW w:w="2746" w:type="dxa"/>
            <w:vAlign w:val="center"/>
          </w:tcPr>
          <w:p w:rsidR="00BB48C5" w:rsidRPr="004D1ECC" w:rsidRDefault="00BB48C5" w:rsidP="005948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 xml:space="preserve">6-months FU – pre-test 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15" w:type="dxa"/>
            <w:vAlign w:val="bottom"/>
          </w:tcPr>
          <w:p w:rsidR="00BB48C5" w:rsidRPr="003949FC" w:rsidRDefault="00BB48C5" w:rsidP="005948C2">
            <w:pPr>
              <w:tabs>
                <w:tab w:val="decimal" w:pos="52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867" w:type="dxa"/>
            <w:vAlign w:val="bottom"/>
          </w:tcPr>
          <w:p w:rsidR="00BB48C5" w:rsidRPr="003949FC" w:rsidRDefault="00BB48C5" w:rsidP="005948C2">
            <w:pPr>
              <w:tabs>
                <w:tab w:val="decimal" w:pos="54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984" w:type="dxa"/>
            <w:vAlign w:val="bottom"/>
          </w:tcPr>
          <w:p w:rsidR="00BB48C5" w:rsidRPr="003949FC" w:rsidRDefault="00BB48C5" w:rsidP="005948C2">
            <w:pPr>
              <w:tabs>
                <w:tab w:val="decimal" w:pos="492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9" w:type="dxa"/>
            <w:vAlign w:val="bottom"/>
          </w:tcPr>
          <w:p w:rsidR="00BB48C5" w:rsidRPr="003949FC" w:rsidRDefault="00AC3DBA" w:rsidP="005948C2">
            <w:pPr>
              <w:tabs>
                <w:tab w:val="decimal" w:pos="186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701" w:type="dxa"/>
            <w:gridSpan w:val="2"/>
            <w:vAlign w:val="center"/>
          </w:tcPr>
          <w:p w:rsidR="00BB48C5" w:rsidRPr="004D1ECC" w:rsidRDefault="00BB48C5" w:rsidP="00843D03">
            <w:pPr>
              <w:pStyle w:val="NoSpacing"/>
              <w:tabs>
                <w:tab w:val="decimal" w:pos="3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0, 0.06</w:t>
            </w: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BB48C5" w:rsidRPr="004D1ECC" w:rsidTr="00843D03">
        <w:tc>
          <w:tcPr>
            <w:tcW w:w="2746" w:type="dxa"/>
            <w:tcBorders>
              <w:bottom w:val="single" w:sz="4" w:space="0" w:color="auto"/>
            </w:tcBorders>
            <w:vAlign w:val="center"/>
          </w:tcPr>
          <w:p w:rsidR="00BB48C5" w:rsidRPr="004D1ECC" w:rsidRDefault="00BB48C5" w:rsidP="005948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bottom"/>
          </w:tcPr>
          <w:p w:rsidR="00BB48C5" w:rsidRPr="003949FC" w:rsidRDefault="00BB48C5" w:rsidP="005948C2">
            <w:pPr>
              <w:tabs>
                <w:tab w:val="decimal" w:pos="52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:rsidR="00BB48C5" w:rsidRPr="003949FC" w:rsidRDefault="00BB48C5" w:rsidP="005948C2">
            <w:pPr>
              <w:tabs>
                <w:tab w:val="decimal" w:pos="54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9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B48C5" w:rsidRPr="003949FC" w:rsidRDefault="00BB48C5" w:rsidP="005948C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B48C5" w:rsidRPr="003949FC" w:rsidRDefault="00BB48C5" w:rsidP="005948C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BB48C5" w:rsidRPr="004D1ECC" w:rsidRDefault="00BB48C5" w:rsidP="005948C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8C5" w:rsidRPr="004D1ECC" w:rsidTr="00843D03">
        <w:trPr>
          <w:gridAfter w:val="1"/>
          <w:wAfter w:w="877" w:type="dxa"/>
        </w:trPr>
        <w:tc>
          <w:tcPr>
            <w:tcW w:w="8445" w:type="dxa"/>
            <w:gridSpan w:val="6"/>
            <w:tcBorders>
              <w:top w:val="single" w:sz="4" w:space="0" w:color="auto"/>
            </w:tcBorders>
            <w:vAlign w:val="center"/>
          </w:tcPr>
          <w:p w:rsidR="00BB48C5" w:rsidRPr="004D1ECC" w:rsidRDefault="00BB48C5" w:rsidP="005948C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Total father</w:t>
            </w:r>
          </w:p>
        </w:tc>
      </w:tr>
      <w:tr w:rsidR="00BB48C5" w:rsidRPr="004D1ECC" w:rsidTr="00843D03">
        <w:tc>
          <w:tcPr>
            <w:tcW w:w="2746" w:type="dxa"/>
            <w:vAlign w:val="center"/>
          </w:tcPr>
          <w:p w:rsidR="00BB48C5" w:rsidRPr="004D1ECC" w:rsidRDefault="00BB48C5" w:rsidP="005948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1315" w:type="dxa"/>
            <w:vAlign w:val="bottom"/>
          </w:tcPr>
          <w:p w:rsidR="00BB48C5" w:rsidRPr="006C750A" w:rsidRDefault="00BB48C5" w:rsidP="005948C2">
            <w:pPr>
              <w:tabs>
                <w:tab w:val="decimal" w:pos="52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67" w:type="dxa"/>
            <w:vAlign w:val="bottom"/>
          </w:tcPr>
          <w:p w:rsidR="00BB48C5" w:rsidRPr="006C750A" w:rsidRDefault="00BB48C5" w:rsidP="005948C2">
            <w:pPr>
              <w:tabs>
                <w:tab w:val="decimal" w:pos="54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984" w:type="dxa"/>
            <w:vAlign w:val="center"/>
          </w:tcPr>
          <w:p w:rsidR="00BB48C5" w:rsidRPr="006C750A" w:rsidRDefault="00BB48C5" w:rsidP="005948C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BB48C5" w:rsidRPr="006C750A" w:rsidRDefault="00BB48C5" w:rsidP="005948C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BB48C5" w:rsidRPr="004D1ECC" w:rsidRDefault="00BB48C5" w:rsidP="005948C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8C5" w:rsidRPr="004D1ECC" w:rsidTr="00843D03">
        <w:tc>
          <w:tcPr>
            <w:tcW w:w="2746" w:type="dxa"/>
            <w:vAlign w:val="center"/>
          </w:tcPr>
          <w:p w:rsidR="00BB48C5" w:rsidRPr="004D1ECC" w:rsidRDefault="00BB48C5" w:rsidP="005948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 xml:space="preserve">Post-test – pre-test 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15" w:type="dxa"/>
            <w:vAlign w:val="bottom"/>
          </w:tcPr>
          <w:p w:rsidR="00BB48C5" w:rsidRPr="006C750A" w:rsidRDefault="00BB48C5" w:rsidP="005948C2">
            <w:pPr>
              <w:tabs>
                <w:tab w:val="decimal" w:pos="52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867" w:type="dxa"/>
            <w:vAlign w:val="bottom"/>
          </w:tcPr>
          <w:p w:rsidR="00BB48C5" w:rsidRPr="006C750A" w:rsidRDefault="00BB48C5" w:rsidP="005948C2">
            <w:pPr>
              <w:tabs>
                <w:tab w:val="decimal" w:pos="54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984" w:type="dxa"/>
            <w:vAlign w:val="bottom"/>
          </w:tcPr>
          <w:p w:rsidR="00BB48C5" w:rsidRPr="006C750A" w:rsidRDefault="00BB48C5" w:rsidP="005948C2">
            <w:pPr>
              <w:tabs>
                <w:tab w:val="decimal" w:pos="492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09" w:type="dxa"/>
            <w:vAlign w:val="bottom"/>
          </w:tcPr>
          <w:p w:rsidR="00BB48C5" w:rsidRPr="006C750A" w:rsidRDefault="00AC3DBA" w:rsidP="005948C2">
            <w:pPr>
              <w:tabs>
                <w:tab w:val="decimal" w:pos="186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701" w:type="dxa"/>
            <w:gridSpan w:val="2"/>
            <w:vAlign w:val="center"/>
          </w:tcPr>
          <w:p w:rsidR="00BB48C5" w:rsidRPr="004D1ECC" w:rsidRDefault="00BB48C5" w:rsidP="00843D03">
            <w:pPr>
              <w:pStyle w:val="NoSpacing"/>
              <w:tabs>
                <w:tab w:val="decimal" w:pos="3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[-0.0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BB48C5" w:rsidRPr="004D1ECC" w:rsidTr="00843D03">
        <w:tc>
          <w:tcPr>
            <w:tcW w:w="2746" w:type="dxa"/>
            <w:vAlign w:val="center"/>
          </w:tcPr>
          <w:p w:rsidR="00BB48C5" w:rsidRPr="004D1ECC" w:rsidRDefault="00BB48C5" w:rsidP="005948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 xml:space="preserve">3-months FU – pre-test 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15" w:type="dxa"/>
            <w:vAlign w:val="bottom"/>
          </w:tcPr>
          <w:p w:rsidR="00BB48C5" w:rsidRPr="006C750A" w:rsidRDefault="00BB48C5" w:rsidP="005948C2">
            <w:pPr>
              <w:tabs>
                <w:tab w:val="decimal" w:pos="52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867" w:type="dxa"/>
            <w:vAlign w:val="bottom"/>
          </w:tcPr>
          <w:p w:rsidR="00BB48C5" w:rsidRPr="006C750A" w:rsidRDefault="00BB48C5" w:rsidP="005948C2">
            <w:pPr>
              <w:tabs>
                <w:tab w:val="decimal" w:pos="54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984" w:type="dxa"/>
            <w:vAlign w:val="bottom"/>
          </w:tcPr>
          <w:p w:rsidR="00BB48C5" w:rsidRPr="006C750A" w:rsidRDefault="00BB48C5" w:rsidP="005948C2">
            <w:pPr>
              <w:tabs>
                <w:tab w:val="decimal" w:pos="492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09" w:type="dxa"/>
            <w:vAlign w:val="bottom"/>
          </w:tcPr>
          <w:p w:rsidR="00BB48C5" w:rsidRPr="006C750A" w:rsidRDefault="00AC3DBA" w:rsidP="005948C2">
            <w:pPr>
              <w:tabs>
                <w:tab w:val="decimal" w:pos="186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701" w:type="dxa"/>
            <w:gridSpan w:val="2"/>
            <w:vAlign w:val="center"/>
          </w:tcPr>
          <w:p w:rsidR="00BB48C5" w:rsidRPr="004D1ECC" w:rsidRDefault="00BB48C5" w:rsidP="00843D03">
            <w:pPr>
              <w:pStyle w:val="NoSpacing"/>
              <w:tabs>
                <w:tab w:val="decimal" w:pos="3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[-0.0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BB48C5" w:rsidRPr="004D1ECC" w:rsidTr="00843D03">
        <w:tc>
          <w:tcPr>
            <w:tcW w:w="2746" w:type="dxa"/>
            <w:vAlign w:val="center"/>
          </w:tcPr>
          <w:p w:rsidR="00BB48C5" w:rsidRPr="004D1ECC" w:rsidRDefault="00BB48C5" w:rsidP="005948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 xml:space="preserve">6-months FU – pre-test 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15" w:type="dxa"/>
            <w:vAlign w:val="bottom"/>
          </w:tcPr>
          <w:p w:rsidR="00BB48C5" w:rsidRPr="006C750A" w:rsidRDefault="00BB48C5" w:rsidP="005948C2">
            <w:pPr>
              <w:tabs>
                <w:tab w:val="decimal" w:pos="52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867" w:type="dxa"/>
            <w:vAlign w:val="bottom"/>
          </w:tcPr>
          <w:p w:rsidR="00BB48C5" w:rsidRPr="006C750A" w:rsidRDefault="00BB48C5" w:rsidP="005948C2">
            <w:pPr>
              <w:tabs>
                <w:tab w:val="decimal" w:pos="54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984" w:type="dxa"/>
            <w:vAlign w:val="bottom"/>
          </w:tcPr>
          <w:p w:rsidR="00BB48C5" w:rsidRPr="006C750A" w:rsidRDefault="00BB48C5" w:rsidP="005948C2">
            <w:pPr>
              <w:tabs>
                <w:tab w:val="decimal" w:pos="492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09" w:type="dxa"/>
            <w:vAlign w:val="bottom"/>
          </w:tcPr>
          <w:p w:rsidR="00BB48C5" w:rsidRPr="006C750A" w:rsidRDefault="00AC3DBA" w:rsidP="005948C2">
            <w:pPr>
              <w:tabs>
                <w:tab w:val="decimal" w:pos="186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701" w:type="dxa"/>
            <w:gridSpan w:val="2"/>
            <w:vAlign w:val="center"/>
          </w:tcPr>
          <w:p w:rsidR="00BB48C5" w:rsidRPr="004D1ECC" w:rsidRDefault="00BB48C5" w:rsidP="00843D03">
            <w:pPr>
              <w:pStyle w:val="NoSpacing"/>
              <w:tabs>
                <w:tab w:val="decimal" w:pos="318"/>
              </w:tabs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="00AC3D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D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BB48C5" w:rsidRPr="004D1ECC" w:rsidTr="00843D03">
        <w:tc>
          <w:tcPr>
            <w:tcW w:w="2746" w:type="dxa"/>
            <w:tcBorders>
              <w:bottom w:val="single" w:sz="4" w:space="0" w:color="auto"/>
            </w:tcBorders>
            <w:vAlign w:val="center"/>
          </w:tcPr>
          <w:p w:rsidR="00BB48C5" w:rsidRPr="004D1ECC" w:rsidRDefault="00BB48C5" w:rsidP="005948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D1EC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bottom"/>
          </w:tcPr>
          <w:p w:rsidR="00BB48C5" w:rsidRPr="006C750A" w:rsidRDefault="00BB48C5" w:rsidP="005948C2">
            <w:pPr>
              <w:tabs>
                <w:tab w:val="decimal" w:pos="529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:rsidR="00BB48C5" w:rsidRPr="006C750A" w:rsidRDefault="00BB48C5" w:rsidP="005948C2">
            <w:pPr>
              <w:tabs>
                <w:tab w:val="decimal" w:pos="548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B48C5" w:rsidRPr="006C750A" w:rsidRDefault="00BB48C5" w:rsidP="005948C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B48C5" w:rsidRPr="006C750A" w:rsidRDefault="00BB48C5" w:rsidP="005948C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BB48C5" w:rsidRPr="004D1ECC" w:rsidRDefault="00BB48C5" w:rsidP="005948C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B48C5" w:rsidRDefault="00BB48C5" w:rsidP="00BB48C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431A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 CI = confidence interval.</w:t>
      </w:r>
    </w:p>
    <w:p w:rsidR="002E168A" w:rsidRPr="00BB48C5" w:rsidRDefault="00BB48C5" w:rsidP="00BB48C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egative difference is a difference in favor of MindLight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A negative score means a decrease in the severity of symptoms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The 95 % CI of the difference in symptom change lies entirely between the equivalence margins of -0.16 and + 0.16 points, indicating equivalence of MindLight and CBT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he 95 % CI of the difference in symptom change lies entirely to the left of zero, indicating significant differences in favor of MindLight.</w:t>
      </w:r>
    </w:p>
    <w:sectPr w:rsidR="002E168A" w:rsidRPr="00BB48C5" w:rsidSect="00151F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B48C5"/>
    <w:rsid w:val="000E4F4F"/>
    <w:rsid w:val="001009F1"/>
    <w:rsid w:val="001A6BE7"/>
    <w:rsid w:val="00272895"/>
    <w:rsid w:val="004B3738"/>
    <w:rsid w:val="00684BD1"/>
    <w:rsid w:val="00843D03"/>
    <w:rsid w:val="008B451E"/>
    <w:rsid w:val="00AC3DBA"/>
    <w:rsid w:val="00BB4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957C82-0828-4F4A-96A9-8FCD77E88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8C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48C5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BB4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36</Words>
  <Characters>1347</Characters>
  <Application>Microsoft Office Word</Application>
  <DocSecurity>0</DocSecurity>
  <Lines>11</Lines>
  <Paragraphs>3</Paragraphs>
  <ScaleCrop>false</ScaleCrop>
  <Company>Radboud Universiteit Nijmegen</Company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ke A. Schoneveld</dc:creator>
  <cp:lastModifiedBy>Schoneveld, E.A. (Elke)</cp:lastModifiedBy>
  <cp:revision>6</cp:revision>
  <dcterms:created xsi:type="dcterms:W3CDTF">2017-05-22T10:32:00Z</dcterms:created>
  <dcterms:modified xsi:type="dcterms:W3CDTF">2017-06-12T15:16:00Z</dcterms:modified>
</cp:coreProperties>
</file>